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83AD0" w14:textId="0360232C" w:rsidR="00EE249B" w:rsidRPr="00EC45B1" w:rsidRDefault="001133BD" w:rsidP="001133BD">
      <w:pPr>
        <w:spacing w:line="276" w:lineRule="auto"/>
        <w:rPr>
          <w:b/>
          <w:bCs/>
          <w:color w:val="000000"/>
        </w:rPr>
      </w:pPr>
      <w:bookmarkStart w:id="0" w:name="_GoBack"/>
      <w:bookmarkEnd w:id="0"/>
      <w:r>
        <w:rPr>
          <w:b/>
          <w:bCs/>
          <w:color w:val="000000"/>
        </w:rPr>
        <w:t xml:space="preserve">Supplementary </w:t>
      </w:r>
      <w:r w:rsidR="00EE249B" w:rsidRPr="00EC45B1">
        <w:rPr>
          <w:b/>
          <w:bCs/>
          <w:color w:val="000000"/>
        </w:rPr>
        <w:t xml:space="preserve">Table </w:t>
      </w:r>
      <w:r>
        <w:rPr>
          <w:b/>
          <w:bCs/>
          <w:color w:val="000000"/>
        </w:rPr>
        <w:t>1</w:t>
      </w:r>
      <w:r w:rsidR="00EE249B" w:rsidRPr="00EC45B1">
        <w:rPr>
          <w:b/>
          <w:bCs/>
          <w:color w:val="000000"/>
        </w:rPr>
        <w:t>. The peri-operative therapies (except TAICE) of enrolled patients</w:t>
      </w:r>
    </w:p>
    <w:tbl>
      <w:tblPr>
        <w:tblStyle w:val="a4"/>
        <w:tblW w:w="833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2"/>
        <w:gridCol w:w="1868"/>
        <w:gridCol w:w="2035"/>
        <w:gridCol w:w="1611"/>
      </w:tblGrid>
      <w:tr w:rsidR="00EE249B" w:rsidRPr="00EC45B1" w14:paraId="28CA284F" w14:textId="77777777" w:rsidTr="00C21E63">
        <w:trPr>
          <w:trHeight w:val="426"/>
        </w:trPr>
        <w:tc>
          <w:tcPr>
            <w:tcW w:w="28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451D65" w14:textId="77777777" w:rsidR="00EE249B" w:rsidRPr="00EC45B1" w:rsidRDefault="00EE249B" w:rsidP="00C21E63">
            <w:pPr>
              <w:spacing w:line="360" w:lineRule="auto"/>
              <w:rPr>
                <w:rFonts w:eastAsiaTheme="minorEastAsia"/>
                <w:color w:val="000000"/>
              </w:rPr>
            </w:pPr>
            <w:r w:rsidRPr="00EC45B1">
              <w:rPr>
                <w:rFonts w:eastAsiaTheme="minorEastAsia" w:hint="eastAsia"/>
                <w:color w:val="000000"/>
              </w:rPr>
              <w:t>Therapy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8591BE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  <w:r w:rsidRPr="00EC45B1">
              <w:rPr>
                <w:color w:val="000000"/>
              </w:rPr>
              <w:t>Status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350EFF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  <w:r w:rsidRPr="00EC45B1">
              <w:rPr>
                <w:color w:val="000000"/>
              </w:rPr>
              <w:t>Patients (n=27)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8D38D6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  <w:r w:rsidRPr="00EC45B1">
              <w:rPr>
                <w:color w:val="000000"/>
              </w:rPr>
              <w:t>Proportion</w:t>
            </w:r>
          </w:p>
        </w:tc>
      </w:tr>
      <w:tr w:rsidR="00EE249B" w:rsidRPr="00EC45B1" w14:paraId="6B6339E4" w14:textId="77777777" w:rsidTr="00C21E63">
        <w:trPr>
          <w:trHeight w:val="426"/>
        </w:trPr>
        <w:tc>
          <w:tcPr>
            <w:tcW w:w="282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E792BDF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  <w:r w:rsidRPr="00EC45B1">
              <w:rPr>
                <w:color w:val="000000"/>
              </w:rPr>
              <w:t>Peri-operative therapy</w:t>
            </w:r>
          </w:p>
        </w:tc>
        <w:tc>
          <w:tcPr>
            <w:tcW w:w="186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9950DA9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  <w:r w:rsidRPr="00EC45B1">
              <w:rPr>
                <w:color w:val="000000"/>
              </w:rPr>
              <w:t>Yes</w:t>
            </w:r>
          </w:p>
        </w:tc>
        <w:tc>
          <w:tcPr>
            <w:tcW w:w="203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639EBC8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  <w:r w:rsidRPr="00EC45B1">
              <w:rPr>
                <w:color w:val="000000"/>
              </w:rPr>
              <w:t>16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71713E7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  <w:r w:rsidRPr="00EC45B1">
              <w:rPr>
                <w:color w:val="000000"/>
              </w:rPr>
              <w:t>59.26%</w:t>
            </w:r>
          </w:p>
        </w:tc>
      </w:tr>
      <w:tr w:rsidR="00EE249B" w:rsidRPr="00EC45B1" w14:paraId="4DDD311E" w14:textId="77777777" w:rsidTr="00C21E63">
        <w:trPr>
          <w:trHeight w:val="426"/>
        </w:trPr>
        <w:tc>
          <w:tcPr>
            <w:tcW w:w="2822" w:type="dxa"/>
            <w:tcBorders>
              <w:top w:val="nil"/>
              <w:bottom w:val="nil"/>
            </w:tcBorders>
            <w:noWrap/>
            <w:hideMark/>
          </w:tcPr>
          <w:p w14:paraId="58B0C9C7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  <w:noWrap/>
            <w:hideMark/>
          </w:tcPr>
          <w:p w14:paraId="1139AB24" w14:textId="77777777" w:rsidR="00EE249B" w:rsidRPr="00EC45B1" w:rsidRDefault="00EE249B" w:rsidP="00C21E63">
            <w:pPr>
              <w:spacing w:line="360" w:lineRule="auto"/>
              <w:rPr>
                <w:rFonts w:eastAsia="宋体"/>
                <w:color w:val="000000"/>
              </w:rPr>
            </w:pPr>
            <w:r w:rsidRPr="00EC45B1">
              <w:rPr>
                <w:color w:val="000000"/>
              </w:rPr>
              <w:t>No</w:t>
            </w:r>
          </w:p>
        </w:tc>
        <w:tc>
          <w:tcPr>
            <w:tcW w:w="2035" w:type="dxa"/>
            <w:tcBorders>
              <w:top w:val="nil"/>
              <w:bottom w:val="nil"/>
            </w:tcBorders>
            <w:noWrap/>
            <w:hideMark/>
          </w:tcPr>
          <w:p w14:paraId="6C67415E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  <w:r w:rsidRPr="00EC45B1">
              <w:rPr>
                <w:color w:val="000000"/>
              </w:rPr>
              <w:t>11</w:t>
            </w:r>
          </w:p>
        </w:tc>
        <w:tc>
          <w:tcPr>
            <w:tcW w:w="1611" w:type="dxa"/>
            <w:tcBorders>
              <w:top w:val="nil"/>
              <w:bottom w:val="nil"/>
            </w:tcBorders>
            <w:noWrap/>
            <w:hideMark/>
          </w:tcPr>
          <w:p w14:paraId="5043A351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  <w:r w:rsidRPr="00EC45B1">
              <w:rPr>
                <w:color w:val="000000"/>
              </w:rPr>
              <w:t>40.74%</w:t>
            </w:r>
          </w:p>
        </w:tc>
      </w:tr>
      <w:tr w:rsidR="00EE249B" w:rsidRPr="00EC45B1" w14:paraId="4EF864E4" w14:textId="77777777" w:rsidTr="00C21E63">
        <w:trPr>
          <w:trHeight w:val="426"/>
        </w:trPr>
        <w:tc>
          <w:tcPr>
            <w:tcW w:w="2822" w:type="dxa"/>
            <w:tcBorders>
              <w:top w:val="nil"/>
              <w:bottom w:val="nil"/>
            </w:tcBorders>
            <w:noWrap/>
            <w:hideMark/>
          </w:tcPr>
          <w:p w14:paraId="39B22BCF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  <w:r w:rsidRPr="00EC45B1">
              <w:rPr>
                <w:color w:val="000000"/>
              </w:rPr>
              <w:t>Systemic chemotherapy</w:t>
            </w:r>
          </w:p>
        </w:tc>
        <w:tc>
          <w:tcPr>
            <w:tcW w:w="1868" w:type="dxa"/>
            <w:tcBorders>
              <w:top w:val="nil"/>
              <w:bottom w:val="nil"/>
            </w:tcBorders>
            <w:noWrap/>
            <w:hideMark/>
          </w:tcPr>
          <w:p w14:paraId="03476ADC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  <w:r w:rsidRPr="00EC45B1">
              <w:rPr>
                <w:color w:val="000000"/>
              </w:rPr>
              <w:t>Yes</w:t>
            </w:r>
          </w:p>
        </w:tc>
        <w:tc>
          <w:tcPr>
            <w:tcW w:w="2035" w:type="dxa"/>
            <w:tcBorders>
              <w:top w:val="nil"/>
              <w:bottom w:val="nil"/>
            </w:tcBorders>
            <w:noWrap/>
            <w:hideMark/>
          </w:tcPr>
          <w:p w14:paraId="65DB3869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  <w:r w:rsidRPr="00EC45B1">
              <w:rPr>
                <w:color w:val="000000"/>
              </w:rPr>
              <w:t>16</w:t>
            </w:r>
          </w:p>
        </w:tc>
        <w:tc>
          <w:tcPr>
            <w:tcW w:w="1611" w:type="dxa"/>
            <w:tcBorders>
              <w:top w:val="nil"/>
              <w:bottom w:val="nil"/>
            </w:tcBorders>
            <w:noWrap/>
            <w:hideMark/>
          </w:tcPr>
          <w:p w14:paraId="261000B8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  <w:r w:rsidRPr="00EC45B1">
              <w:rPr>
                <w:color w:val="000000"/>
              </w:rPr>
              <w:t>59.26%</w:t>
            </w:r>
          </w:p>
        </w:tc>
      </w:tr>
      <w:tr w:rsidR="00EE249B" w:rsidRPr="00EC45B1" w14:paraId="4D8FE8BF" w14:textId="77777777" w:rsidTr="00C21E63">
        <w:trPr>
          <w:trHeight w:val="426"/>
        </w:trPr>
        <w:tc>
          <w:tcPr>
            <w:tcW w:w="2822" w:type="dxa"/>
            <w:tcBorders>
              <w:top w:val="nil"/>
              <w:bottom w:val="nil"/>
            </w:tcBorders>
            <w:noWrap/>
            <w:hideMark/>
          </w:tcPr>
          <w:p w14:paraId="2A4354B3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  <w:noWrap/>
            <w:hideMark/>
          </w:tcPr>
          <w:p w14:paraId="741510A5" w14:textId="77777777" w:rsidR="00EE249B" w:rsidRPr="00EC45B1" w:rsidRDefault="00EE249B" w:rsidP="00C21E63">
            <w:pPr>
              <w:spacing w:line="360" w:lineRule="auto"/>
              <w:rPr>
                <w:rFonts w:eastAsia="宋体"/>
                <w:color w:val="000000"/>
              </w:rPr>
            </w:pPr>
            <w:r w:rsidRPr="00EC45B1">
              <w:rPr>
                <w:color w:val="000000"/>
              </w:rPr>
              <w:t>No</w:t>
            </w:r>
          </w:p>
        </w:tc>
        <w:tc>
          <w:tcPr>
            <w:tcW w:w="2035" w:type="dxa"/>
            <w:tcBorders>
              <w:top w:val="nil"/>
              <w:bottom w:val="nil"/>
            </w:tcBorders>
            <w:noWrap/>
            <w:hideMark/>
          </w:tcPr>
          <w:p w14:paraId="672C7DEE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  <w:r w:rsidRPr="00EC45B1">
              <w:rPr>
                <w:color w:val="000000"/>
              </w:rPr>
              <w:t>11</w:t>
            </w:r>
          </w:p>
        </w:tc>
        <w:tc>
          <w:tcPr>
            <w:tcW w:w="1611" w:type="dxa"/>
            <w:tcBorders>
              <w:top w:val="nil"/>
              <w:bottom w:val="nil"/>
            </w:tcBorders>
            <w:noWrap/>
            <w:hideMark/>
          </w:tcPr>
          <w:p w14:paraId="30E7F432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  <w:r w:rsidRPr="00EC45B1">
              <w:rPr>
                <w:color w:val="000000"/>
              </w:rPr>
              <w:t>40.74%</w:t>
            </w:r>
          </w:p>
        </w:tc>
      </w:tr>
      <w:tr w:rsidR="00EE249B" w:rsidRPr="00EC45B1" w14:paraId="43BDD2FA" w14:textId="77777777" w:rsidTr="00C21E63">
        <w:trPr>
          <w:trHeight w:val="426"/>
        </w:trPr>
        <w:tc>
          <w:tcPr>
            <w:tcW w:w="2822" w:type="dxa"/>
            <w:tcBorders>
              <w:top w:val="nil"/>
              <w:bottom w:val="nil"/>
            </w:tcBorders>
            <w:noWrap/>
            <w:hideMark/>
          </w:tcPr>
          <w:p w14:paraId="24E0C546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  <w:r w:rsidRPr="00EC45B1">
              <w:rPr>
                <w:color w:val="000000"/>
              </w:rPr>
              <w:t>Targeted therapy</w:t>
            </w:r>
          </w:p>
        </w:tc>
        <w:tc>
          <w:tcPr>
            <w:tcW w:w="1868" w:type="dxa"/>
            <w:tcBorders>
              <w:top w:val="nil"/>
              <w:bottom w:val="nil"/>
            </w:tcBorders>
            <w:noWrap/>
            <w:hideMark/>
          </w:tcPr>
          <w:p w14:paraId="5DFCD8C2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  <w:r w:rsidRPr="00EC45B1">
              <w:rPr>
                <w:color w:val="000000"/>
              </w:rPr>
              <w:t>Anti HER-2</w:t>
            </w:r>
          </w:p>
        </w:tc>
        <w:tc>
          <w:tcPr>
            <w:tcW w:w="2035" w:type="dxa"/>
            <w:tcBorders>
              <w:top w:val="nil"/>
              <w:bottom w:val="nil"/>
            </w:tcBorders>
            <w:noWrap/>
            <w:hideMark/>
          </w:tcPr>
          <w:p w14:paraId="48146B82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  <w:r w:rsidRPr="00EC45B1">
              <w:rPr>
                <w:color w:val="000000"/>
              </w:rPr>
              <w:t>3</w:t>
            </w:r>
          </w:p>
        </w:tc>
        <w:tc>
          <w:tcPr>
            <w:tcW w:w="1611" w:type="dxa"/>
            <w:tcBorders>
              <w:top w:val="nil"/>
              <w:bottom w:val="nil"/>
            </w:tcBorders>
            <w:noWrap/>
            <w:hideMark/>
          </w:tcPr>
          <w:p w14:paraId="526D3CAE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  <w:r w:rsidRPr="00EC45B1">
              <w:rPr>
                <w:color w:val="000000"/>
              </w:rPr>
              <w:t>11.11%</w:t>
            </w:r>
          </w:p>
        </w:tc>
      </w:tr>
      <w:tr w:rsidR="00EE249B" w:rsidRPr="00EC45B1" w14:paraId="55F7FF7C" w14:textId="77777777" w:rsidTr="00C21E63">
        <w:trPr>
          <w:trHeight w:val="426"/>
        </w:trPr>
        <w:tc>
          <w:tcPr>
            <w:tcW w:w="2822" w:type="dxa"/>
            <w:tcBorders>
              <w:top w:val="nil"/>
              <w:bottom w:val="nil"/>
            </w:tcBorders>
            <w:noWrap/>
            <w:hideMark/>
          </w:tcPr>
          <w:p w14:paraId="64538CA5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  <w:noWrap/>
            <w:hideMark/>
          </w:tcPr>
          <w:p w14:paraId="74478F3F" w14:textId="77777777" w:rsidR="00EE249B" w:rsidRPr="00EC45B1" w:rsidRDefault="00EE249B" w:rsidP="00C21E63">
            <w:pPr>
              <w:spacing w:line="360" w:lineRule="auto"/>
              <w:rPr>
                <w:rFonts w:eastAsia="宋体"/>
                <w:color w:val="000000"/>
              </w:rPr>
            </w:pPr>
            <w:r w:rsidRPr="00EC45B1">
              <w:rPr>
                <w:color w:val="000000"/>
              </w:rPr>
              <w:t>Anti VEGF</w:t>
            </w:r>
          </w:p>
        </w:tc>
        <w:tc>
          <w:tcPr>
            <w:tcW w:w="2035" w:type="dxa"/>
            <w:tcBorders>
              <w:top w:val="nil"/>
              <w:bottom w:val="nil"/>
            </w:tcBorders>
            <w:noWrap/>
            <w:hideMark/>
          </w:tcPr>
          <w:p w14:paraId="784F6702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  <w:r w:rsidRPr="00EC45B1">
              <w:rPr>
                <w:color w:val="000000"/>
              </w:rPr>
              <w:t>1</w:t>
            </w:r>
          </w:p>
        </w:tc>
        <w:tc>
          <w:tcPr>
            <w:tcW w:w="1611" w:type="dxa"/>
            <w:tcBorders>
              <w:top w:val="nil"/>
              <w:bottom w:val="nil"/>
            </w:tcBorders>
            <w:noWrap/>
            <w:hideMark/>
          </w:tcPr>
          <w:p w14:paraId="192FB323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  <w:r w:rsidRPr="00EC45B1">
              <w:rPr>
                <w:color w:val="000000"/>
              </w:rPr>
              <w:t>3.70%</w:t>
            </w:r>
          </w:p>
        </w:tc>
      </w:tr>
      <w:tr w:rsidR="00EE249B" w:rsidRPr="00EC45B1" w14:paraId="20C99783" w14:textId="77777777" w:rsidTr="00C21E63">
        <w:trPr>
          <w:trHeight w:val="426"/>
        </w:trPr>
        <w:tc>
          <w:tcPr>
            <w:tcW w:w="2822" w:type="dxa"/>
            <w:tcBorders>
              <w:top w:val="nil"/>
              <w:bottom w:val="nil"/>
            </w:tcBorders>
            <w:noWrap/>
            <w:hideMark/>
          </w:tcPr>
          <w:p w14:paraId="2611139C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  <w:noWrap/>
            <w:hideMark/>
          </w:tcPr>
          <w:p w14:paraId="782A2029" w14:textId="77777777" w:rsidR="00EE249B" w:rsidRPr="00EC45B1" w:rsidRDefault="00EE249B" w:rsidP="00C21E63">
            <w:pPr>
              <w:spacing w:line="360" w:lineRule="auto"/>
              <w:rPr>
                <w:rFonts w:eastAsia="宋体"/>
                <w:color w:val="000000"/>
              </w:rPr>
            </w:pPr>
            <w:r w:rsidRPr="00EC45B1">
              <w:rPr>
                <w:color w:val="000000"/>
              </w:rPr>
              <w:t>No</w:t>
            </w:r>
          </w:p>
        </w:tc>
        <w:tc>
          <w:tcPr>
            <w:tcW w:w="2035" w:type="dxa"/>
            <w:tcBorders>
              <w:top w:val="nil"/>
              <w:bottom w:val="nil"/>
            </w:tcBorders>
            <w:noWrap/>
            <w:hideMark/>
          </w:tcPr>
          <w:p w14:paraId="0320B298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  <w:r w:rsidRPr="00EC45B1">
              <w:rPr>
                <w:color w:val="000000"/>
              </w:rPr>
              <w:t>23</w:t>
            </w:r>
          </w:p>
        </w:tc>
        <w:tc>
          <w:tcPr>
            <w:tcW w:w="1611" w:type="dxa"/>
            <w:tcBorders>
              <w:top w:val="nil"/>
              <w:bottom w:val="nil"/>
            </w:tcBorders>
            <w:noWrap/>
            <w:hideMark/>
          </w:tcPr>
          <w:p w14:paraId="187021B3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  <w:r w:rsidRPr="00EC45B1">
              <w:rPr>
                <w:color w:val="000000"/>
              </w:rPr>
              <w:t>85.19%</w:t>
            </w:r>
          </w:p>
        </w:tc>
      </w:tr>
      <w:tr w:rsidR="00EE249B" w:rsidRPr="00EC45B1" w14:paraId="3AFBFE9E" w14:textId="77777777" w:rsidTr="00C21E63">
        <w:trPr>
          <w:trHeight w:val="426"/>
        </w:trPr>
        <w:tc>
          <w:tcPr>
            <w:tcW w:w="2822" w:type="dxa"/>
            <w:tcBorders>
              <w:top w:val="nil"/>
              <w:bottom w:val="nil"/>
            </w:tcBorders>
            <w:noWrap/>
            <w:hideMark/>
          </w:tcPr>
          <w:p w14:paraId="70C65201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  <w:r w:rsidRPr="00EC45B1">
              <w:rPr>
                <w:color w:val="000000"/>
              </w:rPr>
              <w:t>Immunotherapy</w:t>
            </w:r>
          </w:p>
        </w:tc>
        <w:tc>
          <w:tcPr>
            <w:tcW w:w="1868" w:type="dxa"/>
            <w:tcBorders>
              <w:top w:val="nil"/>
              <w:bottom w:val="nil"/>
            </w:tcBorders>
            <w:noWrap/>
            <w:hideMark/>
          </w:tcPr>
          <w:p w14:paraId="0344F344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  <w:r w:rsidRPr="00EC45B1">
              <w:rPr>
                <w:color w:val="000000"/>
              </w:rPr>
              <w:t>Anti PD-1</w:t>
            </w:r>
          </w:p>
        </w:tc>
        <w:tc>
          <w:tcPr>
            <w:tcW w:w="2035" w:type="dxa"/>
            <w:tcBorders>
              <w:top w:val="nil"/>
              <w:bottom w:val="nil"/>
            </w:tcBorders>
            <w:noWrap/>
            <w:hideMark/>
          </w:tcPr>
          <w:p w14:paraId="073537C5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  <w:r w:rsidRPr="00EC45B1">
              <w:rPr>
                <w:color w:val="000000"/>
              </w:rPr>
              <w:t>5</w:t>
            </w:r>
          </w:p>
        </w:tc>
        <w:tc>
          <w:tcPr>
            <w:tcW w:w="1611" w:type="dxa"/>
            <w:tcBorders>
              <w:top w:val="nil"/>
              <w:bottom w:val="nil"/>
            </w:tcBorders>
            <w:noWrap/>
            <w:hideMark/>
          </w:tcPr>
          <w:p w14:paraId="1FA93FA9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  <w:r w:rsidRPr="00EC45B1">
              <w:rPr>
                <w:color w:val="000000"/>
              </w:rPr>
              <w:t>18.52%</w:t>
            </w:r>
          </w:p>
        </w:tc>
      </w:tr>
      <w:tr w:rsidR="00EE249B" w:rsidRPr="00EC45B1" w14:paraId="59ACCBFE" w14:textId="77777777" w:rsidTr="00C21E63">
        <w:trPr>
          <w:trHeight w:val="426"/>
        </w:trPr>
        <w:tc>
          <w:tcPr>
            <w:tcW w:w="282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63C1E2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11F263" w14:textId="77777777" w:rsidR="00EE249B" w:rsidRPr="00EC45B1" w:rsidRDefault="00EE249B" w:rsidP="00C21E63">
            <w:pPr>
              <w:spacing w:line="360" w:lineRule="auto"/>
              <w:rPr>
                <w:rFonts w:eastAsia="宋体"/>
                <w:color w:val="000000"/>
              </w:rPr>
            </w:pPr>
            <w:r w:rsidRPr="00EC45B1">
              <w:rPr>
                <w:color w:val="000000"/>
              </w:rPr>
              <w:t>No</w:t>
            </w:r>
          </w:p>
        </w:tc>
        <w:tc>
          <w:tcPr>
            <w:tcW w:w="20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8CA066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  <w:r w:rsidRPr="00EC45B1">
              <w:rPr>
                <w:color w:val="000000"/>
              </w:rPr>
              <w:t>22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F23A21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  <w:r w:rsidRPr="00EC45B1">
              <w:rPr>
                <w:color w:val="000000"/>
              </w:rPr>
              <w:t>81.48%</w:t>
            </w:r>
          </w:p>
        </w:tc>
      </w:tr>
    </w:tbl>
    <w:p w14:paraId="551ABE77" w14:textId="14C1D712" w:rsidR="00EE249B" w:rsidRPr="00EC45B1" w:rsidRDefault="001133BD" w:rsidP="001133BD">
      <w:pPr>
        <w:spacing w:line="276" w:lineRule="auto"/>
        <w:rPr>
          <w:rFonts w:eastAsia="宋体"/>
          <w:color w:val="000000"/>
        </w:rPr>
      </w:pPr>
      <w:r>
        <w:rPr>
          <w:rFonts w:eastAsia="宋体"/>
          <w:color w:val="000000"/>
        </w:rPr>
        <w:t xml:space="preserve">Abbreviations: </w:t>
      </w:r>
      <w:r w:rsidR="00EE249B" w:rsidRPr="00EC45B1">
        <w:rPr>
          <w:rFonts w:eastAsia="宋体"/>
          <w:color w:val="000000"/>
        </w:rPr>
        <w:t>PD-1, programmed cell death protein-1; VEGF, vascular endothelial growth factor</w:t>
      </w:r>
    </w:p>
    <w:p w14:paraId="7E09CA58" w14:textId="77777777" w:rsidR="00EE249B" w:rsidRPr="00EC45B1" w:rsidRDefault="00EE249B" w:rsidP="00EE249B">
      <w:pPr>
        <w:rPr>
          <w:rFonts w:eastAsia="宋体"/>
          <w:color w:val="000000"/>
        </w:rPr>
      </w:pPr>
    </w:p>
    <w:p w14:paraId="58A4A07B" w14:textId="77777777" w:rsidR="00EE249B" w:rsidRPr="00EC45B1" w:rsidRDefault="00EE249B" w:rsidP="00EE249B">
      <w:pPr>
        <w:rPr>
          <w:rFonts w:eastAsia="宋体"/>
          <w:color w:val="000000"/>
        </w:rPr>
      </w:pPr>
    </w:p>
    <w:p w14:paraId="3EAD7B1B" w14:textId="77777777" w:rsidR="00EE249B" w:rsidRPr="00EC45B1" w:rsidRDefault="00EE249B" w:rsidP="00EE249B">
      <w:pPr>
        <w:rPr>
          <w:rFonts w:eastAsia="宋体"/>
          <w:color w:val="000000"/>
        </w:rPr>
      </w:pPr>
    </w:p>
    <w:p w14:paraId="20588E48" w14:textId="77777777" w:rsidR="00EE249B" w:rsidRDefault="00EE249B" w:rsidP="00EE249B">
      <w:pPr>
        <w:rPr>
          <w:rFonts w:eastAsia="宋体"/>
          <w:color w:val="000000"/>
        </w:rPr>
      </w:pPr>
    </w:p>
    <w:p w14:paraId="005720F9" w14:textId="77777777" w:rsidR="00EE249B" w:rsidRDefault="00EE249B" w:rsidP="00EE249B">
      <w:pPr>
        <w:rPr>
          <w:rFonts w:eastAsia="宋体"/>
          <w:color w:val="000000"/>
        </w:rPr>
      </w:pPr>
    </w:p>
    <w:p w14:paraId="2998A881" w14:textId="77777777" w:rsidR="00EE249B" w:rsidRDefault="00EE249B" w:rsidP="00EE249B">
      <w:pPr>
        <w:rPr>
          <w:rFonts w:eastAsia="宋体"/>
          <w:color w:val="000000"/>
        </w:rPr>
      </w:pPr>
    </w:p>
    <w:p w14:paraId="6085319B" w14:textId="77777777" w:rsidR="00EE249B" w:rsidRDefault="00EE249B" w:rsidP="00EE249B">
      <w:pPr>
        <w:rPr>
          <w:rFonts w:eastAsia="宋体"/>
          <w:color w:val="000000"/>
        </w:rPr>
      </w:pPr>
    </w:p>
    <w:p w14:paraId="70CD003D" w14:textId="77777777" w:rsidR="00EE249B" w:rsidRDefault="00EE249B" w:rsidP="00EE249B">
      <w:pPr>
        <w:rPr>
          <w:rFonts w:eastAsia="宋体"/>
          <w:color w:val="000000"/>
        </w:rPr>
      </w:pPr>
    </w:p>
    <w:p w14:paraId="038F2ACF" w14:textId="77777777" w:rsidR="00EE249B" w:rsidRPr="00EC45B1" w:rsidRDefault="00EE249B" w:rsidP="00EE249B">
      <w:pPr>
        <w:rPr>
          <w:rFonts w:eastAsia="宋体"/>
          <w:color w:val="000000"/>
        </w:rPr>
      </w:pPr>
    </w:p>
    <w:p w14:paraId="266A0A69" w14:textId="77777777" w:rsidR="00EE249B" w:rsidRDefault="00EE249B" w:rsidP="00EE249B">
      <w:pPr>
        <w:rPr>
          <w:rFonts w:eastAsia="宋体"/>
          <w:color w:val="000000"/>
        </w:rPr>
      </w:pPr>
    </w:p>
    <w:p w14:paraId="4D1E355C" w14:textId="77777777" w:rsidR="00EE249B" w:rsidRDefault="00EE249B" w:rsidP="00EE249B">
      <w:pPr>
        <w:rPr>
          <w:rFonts w:eastAsia="宋体"/>
          <w:color w:val="000000"/>
        </w:rPr>
      </w:pPr>
    </w:p>
    <w:p w14:paraId="1AF1F4BF" w14:textId="77777777" w:rsidR="00EE249B" w:rsidRDefault="00EE249B" w:rsidP="00EE249B">
      <w:pPr>
        <w:rPr>
          <w:rFonts w:eastAsia="宋体"/>
          <w:color w:val="000000"/>
        </w:rPr>
      </w:pPr>
    </w:p>
    <w:p w14:paraId="4F47138F" w14:textId="77777777" w:rsidR="00EE249B" w:rsidRDefault="00EE249B" w:rsidP="00EE249B">
      <w:pPr>
        <w:rPr>
          <w:rFonts w:eastAsia="宋体"/>
          <w:color w:val="000000"/>
        </w:rPr>
      </w:pPr>
    </w:p>
    <w:p w14:paraId="74C63C6C" w14:textId="77777777" w:rsidR="00EE249B" w:rsidRDefault="00EE249B" w:rsidP="00EE249B">
      <w:pPr>
        <w:rPr>
          <w:rFonts w:eastAsia="宋体"/>
          <w:color w:val="000000"/>
        </w:rPr>
      </w:pPr>
    </w:p>
    <w:p w14:paraId="7408F584" w14:textId="77777777" w:rsidR="00EE249B" w:rsidRDefault="00EE249B" w:rsidP="00EE249B">
      <w:pPr>
        <w:rPr>
          <w:rFonts w:eastAsia="宋体"/>
          <w:color w:val="000000"/>
        </w:rPr>
      </w:pPr>
    </w:p>
    <w:p w14:paraId="16BFB394" w14:textId="77777777" w:rsidR="00EE249B" w:rsidRDefault="00EE249B" w:rsidP="00EE249B">
      <w:pPr>
        <w:rPr>
          <w:rFonts w:eastAsia="宋体"/>
          <w:color w:val="000000"/>
        </w:rPr>
      </w:pPr>
    </w:p>
    <w:p w14:paraId="5358FA86" w14:textId="77777777" w:rsidR="00EE249B" w:rsidRDefault="00EE249B" w:rsidP="00EE249B">
      <w:pPr>
        <w:rPr>
          <w:rFonts w:eastAsia="宋体"/>
          <w:color w:val="000000"/>
        </w:rPr>
      </w:pPr>
    </w:p>
    <w:p w14:paraId="178FC4A4" w14:textId="77777777" w:rsidR="00EE249B" w:rsidRDefault="00EE249B" w:rsidP="00EE249B">
      <w:pPr>
        <w:rPr>
          <w:rFonts w:eastAsia="宋体"/>
          <w:color w:val="000000"/>
        </w:rPr>
      </w:pPr>
    </w:p>
    <w:p w14:paraId="017798E1" w14:textId="77777777" w:rsidR="00EE249B" w:rsidRDefault="00EE249B" w:rsidP="00EE249B">
      <w:pPr>
        <w:rPr>
          <w:rFonts w:eastAsia="宋体"/>
          <w:color w:val="000000"/>
        </w:rPr>
      </w:pPr>
    </w:p>
    <w:p w14:paraId="6430A649" w14:textId="77777777" w:rsidR="00EE249B" w:rsidRDefault="00EE249B" w:rsidP="00EE249B">
      <w:pPr>
        <w:rPr>
          <w:rFonts w:eastAsia="宋体"/>
          <w:color w:val="000000"/>
        </w:rPr>
      </w:pPr>
    </w:p>
    <w:p w14:paraId="3968215A" w14:textId="77777777" w:rsidR="00EE249B" w:rsidRDefault="00EE249B" w:rsidP="00EE249B">
      <w:pPr>
        <w:rPr>
          <w:rFonts w:eastAsia="宋体"/>
          <w:color w:val="000000"/>
        </w:rPr>
      </w:pPr>
    </w:p>
    <w:p w14:paraId="6AD44F09" w14:textId="77777777" w:rsidR="00EE249B" w:rsidRDefault="00EE249B" w:rsidP="00EE249B">
      <w:pPr>
        <w:rPr>
          <w:rFonts w:eastAsia="宋体"/>
          <w:color w:val="000000"/>
        </w:rPr>
      </w:pPr>
    </w:p>
    <w:p w14:paraId="6DE90833" w14:textId="77777777" w:rsidR="00EE249B" w:rsidRDefault="00EE249B" w:rsidP="00EE249B">
      <w:pPr>
        <w:rPr>
          <w:rFonts w:eastAsia="宋体"/>
          <w:color w:val="000000"/>
        </w:rPr>
      </w:pPr>
    </w:p>
    <w:p w14:paraId="1FEC7727" w14:textId="77777777" w:rsidR="00EE249B" w:rsidRDefault="00EE249B" w:rsidP="00EE249B">
      <w:pPr>
        <w:rPr>
          <w:rFonts w:eastAsia="宋体"/>
          <w:color w:val="000000"/>
        </w:rPr>
      </w:pPr>
    </w:p>
    <w:p w14:paraId="4DA3D8ED" w14:textId="77777777" w:rsidR="00EE249B" w:rsidRDefault="00EE249B" w:rsidP="00EE249B">
      <w:pPr>
        <w:rPr>
          <w:rFonts w:eastAsia="宋体"/>
          <w:color w:val="000000"/>
        </w:rPr>
      </w:pPr>
    </w:p>
    <w:p w14:paraId="3490D0BC" w14:textId="7B3AEF7B" w:rsidR="00EE249B" w:rsidRPr="00EC45B1" w:rsidRDefault="001133BD" w:rsidP="00EE249B">
      <w:pPr>
        <w:spacing w:line="360" w:lineRule="auto"/>
        <w:rPr>
          <w:rFonts w:eastAsia="宋体"/>
          <w:b/>
          <w:bCs/>
          <w:color w:val="000000"/>
        </w:rPr>
      </w:pPr>
      <w:r>
        <w:rPr>
          <w:b/>
          <w:bCs/>
          <w:color w:val="000000"/>
        </w:rPr>
        <w:lastRenderedPageBreak/>
        <w:t>Supplementary T</w:t>
      </w:r>
      <w:r w:rsidR="00EE249B" w:rsidRPr="00EC45B1">
        <w:rPr>
          <w:b/>
          <w:bCs/>
          <w:color w:val="000000"/>
        </w:rPr>
        <w:t xml:space="preserve">able </w:t>
      </w:r>
      <w:r>
        <w:rPr>
          <w:b/>
          <w:bCs/>
          <w:color w:val="000000"/>
        </w:rPr>
        <w:t>2</w:t>
      </w:r>
      <w:r w:rsidR="00EE249B" w:rsidRPr="00EC45B1">
        <w:rPr>
          <w:b/>
          <w:bCs/>
          <w:color w:val="000000"/>
        </w:rPr>
        <w:t>. Systemic chemotherapy regimen of enrolled patients</w:t>
      </w:r>
    </w:p>
    <w:tbl>
      <w:tblPr>
        <w:tblStyle w:val="a3"/>
        <w:tblW w:w="65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268"/>
        <w:gridCol w:w="1276"/>
      </w:tblGrid>
      <w:tr w:rsidR="00EE249B" w:rsidRPr="00EC45B1" w14:paraId="4F750A78" w14:textId="77777777" w:rsidTr="00C21E63">
        <w:trPr>
          <w:trHeight w:val="280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noWrap/>
          </w:tcPr>
          <w:p w14:paraId="32A49922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</w:tcPr>
          <w:p w14:paraId="6F938936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  <w:r w:rsidRPr="00EC45B1">
              <w:rPr>
                <w:color w:val="000000"/>
              </w:rPr>
              <w:t>Regime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</w:tcPr>
          <w:p w14:paraId="0A03D0FC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  <w:r w:rsidRPr="00EC45B1">
              <w:rPr>
                <w:color w:val="000000"/>
              </w:rPr>
              <w:t>Count</w:t>
            </w:r>
          </w:p>
        </w:tc>
      </w:tr>
      <w:tr w:rsidR="00EE249B" w:rsidRPr="00EC45B1" w14:paraId="39592792" w14:textId="77777777" w:rsidTr="00C21E63">
        <w:trPr>
          <w:trHeight w:val="280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81F7CE7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  <w:r w:rsidRPr="00EC45B1">
              <w:rPr>
                <w:color w:val="000000"/>
              </w:rPr>
              <w:t>Multiple drug regimen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B07858E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  <w:r w:rsidRPr="00EC45B1">
              <w:rPr>
                <w:color w:val="000000"/>
              </w:rPr>
              <w:t>FOLFOX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A9B780B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  <w:r w:rsidRPr="00EC45B1">
              <w:rPr>
                <w:color w:val="000000"/>
              </w:rPr>
              <w:t>1</w:t>
            </w:r>
          </w:p>
        </w:tc>
      </w:tr>
      <w:tr w:rsidR="00EE249B" w:rsidRPr="00EC45B1" w14:paraId="33A4DA1A" w14:textId="77777777" w:rsidTr="00C21E63">
        <w:trPr>
          <w:trHeight w:val="280"/>
        </w:trPr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14:paraId="2C4FE355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FD0FECF" w14:textId="77777777" w:rsidR="00EE249B" w:rsidRPr="00EC45B1" w:rsidRDefault="00EE249B" w:rsidP="00C21E63">
            <w:pPr>
              <w:spacing w:line="360" w:lineRule="auto"/>
              <w:rPr>
                <w:rFonts w:eastAsia="宋体"/>
                <w:color w:val="000000"/>
              </w:rPr>
            </w:pPr>
            <w:r w:rsidRPr="00EC45B1">
              <w:rPr>
                <w:color w:val="000000"/>
              </w:rPr>
              <w:t>RALOX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FCC1740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  <w:r w:rsidRPr="00EC45B1">
              <w:rPr>
                <w:color w:val="000000"/>
              </w:rPr>
              <w:t>2</w:t>
            </w:r>
          </w:p>
        </w:tc>
      </w:tr>
      <w:tr w:rsidR="00EE249B" w:rsidRPr="00EC45B1" w14:paraId="25D9807B" w14:textId="77777777" w:rsidTr="00C21E63">
        <w:trPr>
          <w:trHeight w:val="280"/>
        </w:trPr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14:paraId="564FE7D8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27E1F7C" w14:textId="77777777" w:rsidR="00EE249B" w:rsidRPr="00EC45B1" w:rsidRDefault="00EE249B" w:rsidP="00C21E63">
            <w:pPr>
              <w:spacing w:line="360" w:lineRule="auto"/>
              <w:rPr>
                <w:rFonts w:eastAsia="宋体"/>
                <w:color w:val="000000"/>
              </w:rPr>
            </w:pPr>
            <w:r w:rsidRPr="00EC45B1">
              <w:rPr>
                <w:color w:val="000000"/>
              </w:rPr>
              <w:t>XELOX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B8AC5F7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  <w:r w:rsidRPr="00EC45B1">
              <w:rPr>
                <w:color w:val="000000"/>
              </w:rPr>
              <w:t>2</w:t>
            </w:r>
          </w:p>
        </w:tc>
      </w:tr>
      <w:tr w:rsidR="00EE249B" w:rsidRPr="00EC45B1" w14:paraId="7DBD6314" w14:textId="77777777" w:rsidTr="00C21E63">
        <w:trPr>
          <w:trHeight w:val="280"/>
        </w:trPr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14:paraId="2422A9CE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0D90360" w14:textId="77777777" w:rsidR="00EE249B" w:rsidRPr="00EC45B1" w:rsidRDefault="00EE249B" w:rsidP="00C21E63">
            <w:pPr>
              <w:spacing w:line="360" w:lineRule="auto"/>
              <w:rPr>
                <w:rFonts w:eastAsia="宋体"/>
                <w:color w:val="000000"/>
              </w:rPr>
            </w:pPr>
            <w:r w:rsidRPr="00EC45B1">
              <w:rPr>
                <w:color w:val="000000"/>
              </w:rPr>
              <w:t>DO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06354EB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  <w:r w:rsidRPr="00EC45B1">
              <w:rPr>
                <w:color w:val="000000"/>
              </w:rPr>
              <w:t>3</w:t>
            </w:r>
          </w:p>
        </w:tc>
      </w:tr>
      <w:tr w:rsidR="00EE249B" w:rsidRPr="00EC45B1" w14:paraId="31A6DCD3" w14:textId="77777777" w:rsidTr="00C21E63">
        <w:trPr>
          <w:trHeight w:val="280"/>
        </w:trPr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14:paraId="658F00CF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A1EE7E1" w14:textId="77777777" w:rsidR="00EE249B" w:rsidRPr="00EC45B1" w:rsidRDefault="00EE249B" w:rsidP="00C21E63">
            <w:pPr>
              <w:spacing w:line="360" w:lineRule="auto"/>
              <w:rPr>
                <w:rFonts w:eastAsia="宋体"/>
                <w:color w:val="000000"/>
              </w:rPr>
            </w:pPr>
            <w:r w:rsidRPr="00EC45B1">
              <w:rPr>
                <w:color w:val="000000"/>
              </w:rPr>
              <w:t>SOX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EB2850B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  <w:r w:rsidRPr="00EC45B1">
              <w:rPr>
                <w:color w:val="000000"/>
              </w:rPr>
              <w:t>3</w:t>
            </w:r>
          </w:p>
        </w:tc>
      </w:tr>
      <w:tr w:rsidR="00EE249B" w:rsidRPr="00EC45B1" w14:paraId="01D18274" w14:textId="77777777" w:rsidTr="00C21E63">
        <w:trPr>
          <w:trHeight w:val="280"/>
        </w:trPr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14:paraId="69725EB8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3A8B167" w14:textId="77777777" w:rsidR="00EE249B" w:rsidRPr="00EC45B1" w:rsidRDefault="00EE249B" w:rsidP="00C21E63">
            <w:pPr>
              <w:spacing w:line="360" w:lineRule="auto"/>
              <w:rPr>
                <w:rFonts w:eastAsia="宋体"/>
                <w:color w:val="000000"/>
              </w:rPr>
            </w:pPr>
            <w:r w:rsidRPr="00EC45B1">
              <w:rPr>
                <w:color w:val="000000"/>
              </w:rPr>
              <w:t>T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9AAA039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  <w:r w:rsidRPr="00EC45B1">
              <w:rPr>
                <w:color w:val="000000"/>
              </w:rPr>
              <w:t>2</w:t>
            </w:r>
          </w:p>
        </w:tc>
      </w:tr>
      <w:tr w:rsidR="00EE249B" w:rsidRPr="00EC45B1" w14:paraId="2A10C2F7" w14:textId="77777777" w:rsidTr="00C21E63">
        <w:trPr>
          <w:trHeight w:val="280"/>
        </w:trPr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14:paraId="5D864427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2F165DD" w14:textId="77777777" w:rsidR="00EE249B" w:rsidRPr="00EC45B1" w:rsidRDefault="00EE249B" w:rsidP="00C21E63">
            <w:pPr>
              <w:spacing w:line="360" w:lineRule="auto"/>
              <w:rPr>
                <w:rFonts w:eastAsia="宋体"/>
                <w:color w:val="000000"/>
              </w:rPr>
            </w:pPr>
            <w:r w:rsidRPr="00EC45B1">
              <w:rPr>
                <w:color w:val="000000"/>
              </w:rPr>
              <w:t>I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1DD83AA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  <w:r w:rsidRPr="00EC45B1">
              <w:rPr>
                <w:color w:val="000000"/>
              </w:rPr>
              <w:t>1</w:t>
            </w:r>
          </w:p>
        </w:tc>
      </w:tr>
      <w:tr w:rsidR="00EE249B" w:rsidRPr="00EC45B1" w14:paraId="036C8FCC" w14:textId="77777777" w:rsidTr="00C21E63">
        <w:trPr>
          <w:trHeight w:val="280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0143CAA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3682E23" w14:textId="77777777" w:rsidR="00EE249B" w:rsidRPr="00EC45B1" w:rsidRDefault="00EE249B" w:rsidP="00C21E63">
            <w:pPr>
              <w:spacing w:line="360" w:lineRule="auto"/>
              <w:rPr>
                <w:rFonts w:eastAsia="宋体"/>
                <w:color w:val="000000"/>
              </w:rPr>
            </w:pPr>
            <w:r w:rsidRPr="00EC45B1">
              <w:rPr>
                <w:color w:val="000000"/>
              </w:rPr>
              <w:t>A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BEA92A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  <w:r w:rsidRPr="00EC45B1">
              <w:rPr>
                <w:color w:val="000000"/>
              </w:rPr>
              <w:t>1</w:t>
            </w:r>
          </w:p>
        </w:tc>
      </w:tr>
      <w:tr w:rsidR="00EE249B" w:rsidRPr="00EC45B1" w14:paraId="36E3EC06" w14:textId="77777777" w:rsidTr="00C21E63">
        <w:trPr>
          <w:trHeight w:val="280"/>
        </w:trPr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76D528EC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  <w:r w:rsidRPr="00EC45B1">
              <w:rPr>
                <w:color w:val="000000"/>
              </w:rPr>
              <w:t>Single drug regime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6A8FDF31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  <w:r w:rsidRPr="00EC45B1">
              <w:rPr>
                <w:color w:val="000000"/>
              </w:rPr>
              <w:t>Abraxan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2C724593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  <w:r w:rsidRPr="00EC45B1">
              <w:rPr>
                <w:color w:val="000000"/>
              </w:rPr>
              <w:t>2</w:t>
            </w:r>
          </w:p>
        </w:tc>
      </w:tr>
      <w:tr w:rsidR="00EE249B" w:rsidRPr="00EC45B1" w14:paraId="377E31B0" w14:textId="77777777" w:rsidTr="00C21E63">
        <w:trPr>
          <w:trHeight w:val="280"/>
        </w:trPr>
        <w:tc>
          <w:tcPr>
            <w:tcW w:w="2977" w:type="dxa"/>
            <w:noWrap/>
            <w:hideMark/>
          </w:tcPr>
          <w:p w14:paraId="60E270ED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2268" w:type="dxa"/>
            <w:noWrap/>
            <w:hideMark/>
          </w:tcPr>
          <w:p w14:paraId="6A1330A0" w14:textId="77777777" w:rsidR="00EE249B" w:rsidRPr="00EC45B1" w:rsidRDefault="00EE249B" w:rsidP="00C21E63">
            <w:pPr>
              <w:spacing w:line="360" w:lineRule="auto"/>
              <w:rPr>
                <w:rFonts w:eastAsia="宋体"/>
                <w:color w:val="000000"/>
              </w:rPr>
            </w:pPr>
            <w:r w:rsidRPr="00EC45B1">
              <w:rPr>
                <w:color w:val="000000"/>
              </w:rPr>
              <w:t>Irinotecan</w:t>
            </w:r>
          </w:p>
        </w:tc>
        <w:tc>
          <w:tcPr>
            <w:tcW w:w="1276" w:type="dxa"/>
            <w:noWrap/>
            <w:hideMark/>
          </w:tcPr>
          <w:p w14:paraId="7D3D65FA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  <w:r w:rsidRPr="00EC45B1">
              <w:rPr>
                <w:color w:val="000000"/>
              </w:rPr>
              <w:t>1</w:t>
            </w:r>
          </w:p>
        </w:tc>
      </w:tr>
      <w:tr w:rsidR="00EE249B" w:rsidRPr="00EC45B1" w14:paraId="1B3FABF1" w14:textId="77777777" w:rsidTr="00C21E63">
        <w:trPr>
          <w:trHeight w:val="280"/>
        </w:trPr>
        <w:tc>
          <w:tcPr>
            <w:tcW w:w="2977" w:type="dxa"/>
            <w:noWrap/>
            <w:hideMark/>
          </w:tcPr>
          <w:p w14:paraId="7F450F2A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2268" w:type="dxa"/>
            <w:noWrap/>
            <w:hideMark/>
          </w:tcPr>
          <w:p w14:paraId="1763C37C" w14:textId="77777777" w:rsidR="00EE249B" w:rsidRPr="00EC45B1" w:rsidRDefault="00EE249B" w:rsidP="00C21E63">
            <w:pPr>
              <w:spacing w:line="360" w:lineRule="auto"/>
              <w:rPr>
                <w:rFonts w:eastAsia="宋体"/>
                <w:color w:val="000000"/>
              </w:rPr>
            </w:pPr>
            <w:r w:rsidRPr="00EC45B1">
              <w:rPr>
                <w:color w:val="000000"/>
              </w:rPr>
              <w:t>S-1</w:t>
            </w:r>
          </w:p>
        </w:tc>
        <w:tc>
          <w:tcPr>
            <w:tcW w:w="1276" w:type="dxa"/>
            <w:noWrap/>
            <w:hideMark/>
          </w:tcPr>
          <w:p w14:paraId="694F1E06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  <w:r w:rsidRPr="00EC45B1">
              <w:rPr>
                <w:color w:val="000000"/>
              </w:rPr>
              <w:t>4</w:t>
            </w:r>
          </w:p>
        </w:tc>
      </w:tr>
      <w:tr w:rsidR="00EE249B" w:rsidRPr="00EC45B1" w14:paraId="41D951EE" w14:textId="77777777" w:rsidTr="00C21E63">
        <w:trPr>
          <w:trHeight w:val="280"/>
        </w:trPr>
        <w:tc>
          <w:tcPr>
            <w:tcW w:w="2977" w:type="dxa"/>
            <w:noWrap/>
            <w:hideMark/>
          </w:tcPr>
          <w:p w14:paraId="74B3F545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2268" w:type="dxa"/>
            <w:noWrap/>
            <w:hideMark/>
          </w:tcPr>
          <w:p w14:paraId="36D5452A" w14:textId="77777777" w:rsidR="00EE249B" w:rsidRPr="00EC45B1" w:rsidRDefault="00EE249B" w:rsidP="00C21E63">
            <w:pPr>
              <w:spacing w:line="360" w:lineRule="auto"/>
              <w:rPr>
                <w:rFonts w:eastAsia="宋体"/>
                <w:color w:val="000000"/>
              </w:rPr>
            </w:pPr>
            <w:r w:rsidRPr="00EC45B1">
              <w:rPr>
                <w:color w:val="000000"/>
              </w:rPr>
              <w:t>Docetaxel</w:t>
            </w:r>
          </w:p>
        </w:tc>
        <w:tc>
          <w:tcPr>
            <w:tcW w:w="1276" w:type="dxa"/>
            <w:noWrap/>
            <w:hideMark/>
          </w:tcPr>
          <w:p w14:paraId="2ECB21B8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  <w:r w:rsidRPr="00EC45B1">
              <w:rPr>
                <w:color w:val="000000"/>
              </w:rPr>
              <w:t>2</w:t>
            </w:r>
          </w:p>
        </w:tc>
      </w:tr>
      <w:tr w:rsidR="00EE249B" w:rsidRPr="00EC45B1" w14:paraId="1C8E4F9A" w14:textId="77777777" w:rsidTr="00C21E63">
        <w:trPr>
          <w:trHeight w:val="280"/>
        </w:trPr>
        <w:tc>
          <w:tcPr>
            <w:tcW w:w="2977" w:type="dxa"/>
            <w:noWrap/>
            <w:hideMark/>
          </w:tcPr>
          <w:p w14:paraId="4928F93E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2268" w:type="dxa"/>
            <w:noWrap/>
            <w:hideMark/>
          </w:tcPr>
          <w:p w14:paraId="43EE9AF0" w14:textId="77777777" w:rsidR="00EE249B" w:rsidRPr="00EC45B1" w:rsidRDefault="00EE249B" w:rsidP="00C21E63">
            <w:pPr>
              <w:spacing w:line="360" w:lineRule="auto"/>
              <w:rPr>
                <w:rFonts w:eastAsia="宋体"/>
                <w:color w:val="000000"/>
              </w:rPr>
            </w:pPr>
            <w:r w:rsidRPr="00EC45B1">
              <w:rPr>
                <w:color w:val="000000"/>
              </w:rPr>
              <w:t>Capecitabine</w:t>
            </w:r>
          </w:p>
        </w:tc>
        <w:tc>
          <w:tcPr>
            <w:tcW w:w="1276" w:type="dxa"/>
            <w:noWrap/>
            <w:hideMark/>
          </w:tcPr>
          <w:p w14:paraId="33BAB3BE" w14:textId="77777777" w:rsidR="00EE249B" w:rsidRPr="00EC45B1" w:rsidRDefault="00EE249B" w:rsidP="00C21E63">
            <w:pPr>
              <w:spacing w:line="360" w:lineRule="auto"/>
              <w:rPr>
                <w:color w:val="000000"/>
              </w:rPr>
            </w:pPr>
            <w:r w:rsidRPr="00EC45B1">
              <w:rPr>
                <w:color w:val="000000"/>
              </w:rPr>
              <w:t>1</w:t>
            </w:r>
          </w:p>
        </w:tc>
      </w:tr>
    </w:tbl>
    <w:p w14:paraId="1A9076AD" w14:textId="77777777" w:rsidR="00EE249B" w:rsidRPr="00EC45B1" w:rsidRDefault="00EE249B" w:rsidP="00EE249B">
      <w:pPr>
        <w:spacing w:line="360" w:lineRule="auto"/>
        <w:rPr>
          <w:rFonts w:eastAsia="宋体"/>
          <w:color w:val="000000"/>
        </w:rPr>
      </w:pPr>
      <w:r w:rsidRPr="00EC45B1">
        <w:rPr>
          <w:rFonts w:eastAsia="宋体"/>
          <w:b/>
          <w:bCs/>
          <w:color w:val="000000"/>
        </w:rPr>
        <w:t>Detailed regimen</w:t>
      </w:r>
      <w:r w:rsidRPr="00EC45B1">
        <w:rPr>
          <w:rFonts w:eastAsia="宋体"/>
          <w:color w:val="000000"/>
        </w:rPr>
        <w:t xml:space="preserve">: </w:t>
      </w:r>
    </w:p>
    <w:p w14:paraId="33259960" w14:textId="77777777" w:rsidR="00EE249B" w:rsidRPr="00EC45B1" w:rsidRDefault="00EE249B" w:rsidP="00EE249B">
      <w:pPr>
        <w:spacing w:line="360" w:lineRule="auto"/>
        <w:ind w:leftChars="100" w:left="240"/>
        <w:rPr>
          <w:rFonts w:eastAsia="宋体"/>
          <w:color w:val="000000"/>
        </w:rPr>
      </w:pPr>
      <w:r w:rsidRPr="00EC45B1">
        <w:rPr>
          <w:rFonts w:eastAsia="宋体"/>
          <w:color w:val="000000"/>
        </w:rPr>
        <w:t xml:space="preserve">S-1: Tegafur </w:t>
      </w:r>
      <w:proofErr w:type="spellStart"/>
      <w:r w:rsidRPr="00EC45B1">
        <w:rPr>
          <w:rFonts w:eastAsia="宋体"/>
          <w:color w:val="000000"/>
        </w:rPr>
        <w:t>Gimeracil</w:t>
      </w:r>
      <w:proofErr w:type="spellEnd"/>
      <w:r w:rsidRPr="00EC45B1">
        <w:rPr>
          <w:rFonts w:eastAsia="宋体"/>
          <w:color w:val="000000"/>
        </w:rPr>
        <w:t xml:space="preserve"> </w:t>
      </w:r>
      <w:proofErr w:type="spellStart"/>
      <w:r w:rsidRPr="00EC45B1">
        <w:rPr>
          <w:rFonts w:eastAsia="宋体"/>
          <w:color w:val="000000"/>
        </w:rPr>
        <w:t>Oteracil</w:t>
      </w:r>
      <w:proofErr w:type="spellEnd"/>
      <w:r w:rsidRPr="00EC45B1">
        <w:rPr>
          <w:rFonts w:eastAsia="宋体"/>
          <w:color w:val="000000"/>
        </w:rPr>
        <w:t xml:space="preserve"> Potassium</w:t>
      </w:r>
    </w:p>
    <w:p w14:paraId="4479B923" w14:textId="77777777" w:rsidR="00EE249B" w:rsidRPr="00EC45B1" w:rsidRDefault="00EE249B" w:rsidP="00EE249B">
      <w:pPr>
        <w:spacing w:line="360" w:lineRule="auto"/>
        <w:ind w:leftChars="100" w:left="240"/>
        <w:rPr>
          <w:rFonts w:eastAsia="宋体"/>
          <w:color w:val="000000"/>
        </w:rPr>
      </w:pPr>
      <w:r w:rsidRPr="00EC45B1">
        <w:rPr>
          <w:rFonts w:eastAsia="宋体"/>
          <w:color w:val="000000"/>
        </w:rPr>
        <w:t>FOLFOX: Oxaliplatin, Calcium folinate, 5-fluorouracil</w:t>
      </w:r>
    </w:p>
    <w:p w14:paraId="0CC05593" w14:textId="77777777" w:rsidR="00EE249B" w:rsidRPr="00EC45B1" w:rsidRDefault="00EE249B" w:rsidP="00EE249B">
      <w:pPr>
        <w:spacing w:line="360" w:lineRule="auto"/>
        <w:ind w:leftChars="100" w:left="240"/>
        <w:rPr>
          <w:rFonts w:eastAsia="宋体"/>
          <w:color w:val="000000"/>
        </w:rPr>
      </w:pPr>
      <w:r w:rsidRPr="00EC45B1">
        <w:rPr>
          <w:rFonts w:eastAsia="宋体"/>
          <w:color w:val="000000"/>
        </w:rPr>
        <w:t>RALOX: Oxaliplatin, Raltitrexed</w:t>
      </w:r>
    </w:p>
    <w:p w14:paraId="499FA46B" w14:textId="77777777" w:rsidR="00EE249B" w:rsidRPr="00EC45B1" w:rsidRDefault="00EE249B" w:rsidP="00EE249B">
      <w:pPr>
        <w:spacing w:line="360" w:lineRule="auto"/>
        <w:ind w:leftChars="100" w:left="240"/>
        <w:rPr>
          <w:rFonts w:eastAsia="宋体"/>
          <w:color w:val="000000"/>
        </w:rPr>
      </w:pPr>
      <w:r w:rsidRPr="00EC45B1">
        <w:rPr>
          <w:rFonts w:eastAsia="宋体"/>
          <w:color w:val="000000"/>
        </w:rPr>
        <w:t>XELOX: Oxaliplatin, Capecitabine</w:t>
      </w:r>
    </w:p>
    <w:p w14:paraId="0C7389AC" w14:textId="77777777" w:rsidR="00EE249B" w:rsidRPr="00EC45B1" w:rsidRDefault="00EE249B" w:rsidP="00EE249B">
      <w:pPr>
        <w:spacing w:line="360" w:lineRule="auto"/>
        <w:ind w:leftChars="100" w:left="240"/>
        <w:rPr>
          <w:rFonts w:eastAsia="宋体"/>
          <w:color w:val="000000"/>
        </w:rPr>
      </w:pPr>
      <w:r w:rsidRPr="00EC45B1">
        <w:rPr>
          <w:rFonts w:eastAsia="宋体"/>
          <w:color w:val="000000"/>
        </w:rPr>
        <w:t>DOS: Docetaxel, Oxaliplatin, S-1</w:t>
      </w:r>
    </w:p>
    <w:p w14:paraId="47753512" w14:textId="77777777" w:rsidR="00EE249B" w:rsidRPr="00EC45B1" w:rsidRDefault="00EE249B" w:rsidP="00EE249B">
      <w:pPr>
        <w:spacing w:line="360" w:lineRule="auto"/>
        <w:ind w:leftChars="100" w:left="240"/>
        <w:rPr>
          <w:rFonts w:eastAsia="宋体"/>
          <w:color w:val="000000"/>
        </w:rPr>
      </w:pPr>
      <w:r w:rsidRPr="00EC45B1">
        <w:rPr>
          <w:rFonts w:eastAsia="宋体"/>
          <w:color w:val="000000"/>
        </w:rPr>
        <w:t>SOX: Oxaliplatin, S-1</w:t>
      </w:r>
    </w:p>
    <w:p w14:paraId="7681C61B" w14:textId="77777777" w:rsidR="00EE249B" w:rsidRPr="00EC45B1" w:rsidRDefault="00EE249B" w:rsidP="00EE249B">
      <w:pPr>
        <w:spacing w:line="360" w:lineRule="auto"/>
        <w:ind w:leftChars="100" w:left="240"/>
        <w:rPr>
          <w:rFonts w:eastAsia="宋体"/>
          <w:color w:val="000000"/>
        </w:rPr>
      </w:pPr>
      <w:r w:rsidRPr="00EC45B1">
        <w:rPr>
          <w:rFonts w:eastAsia="宋体"/>
          <w:color w:val="000000"/>
        </w:rPr>
        <w:t>TS: Taxol, S-1</w:t>
      </w:r>
    </w:p>
    <w:p w14:paraId="6B9A0074" w14:textId="77777777" w:rsidR="00EE249B" w:rsidRPr="00EC45B1" w:rsidRDefault="00EE249B" w:rsidP="00EE249B">
      <w:pPr>
        <w:spacing w:line="360" w:lineRule="auto"/>
        <w:ind w:leftChars="100" w:left="240"/>
        <w:rPr>
          <w:rFonts w:eastAsia="宋体"/>
          <w:color w:val="000000"/>
        </w:rPr>
      </w:pPr>
      <w:r w:rsidRPr="00EC45B1">
        <w:rPr>
          <w:rFonts w:eastAsia="宋体"/>
          <w:color w:val="000000"/>
        </w:rPr>
        <w:t>IP: Irinotecan, Cisplatin</w:t>
      </w:r>
    </w:p>
    <w:p w14:paraId="0E104BB8" w14:textId="77777777" w:rsidR="00EE249B" w:rsidRPr="00EC45B1" w:rsidRDefault="00EE249B" w:rsidP="00EE249B">
      <w:pPr>
        <w:spacing w:line="360" w:lineRule="auto"/>
        <w:ind w:leftChars="100" w:left="240"/>
        <w:rPr>
          <w:rFonts w:eastAsia="宋体"/>
          <w:color w:val="000000"/>
        </w:rPr>
      </w:pPr>
      <w:r w:rsidRPr="00EC45B1">
        <w:rPr>
          <w:rFonts w:eastAsia="宋体"/>
          <w:color w:val="000000"/>
        </w:rPr>
        <w:t>AS: Abraxane, S-1</w:t>
      </w:r>
    </w:p>
    <w:p w14:paraId="3BB2CA24" w14:textId="77777777" w:rsidR="00BB72B4" w:rsidRDefault="00BB72B4"/>
    <w:sectPr w:rsidR="00BB72B4" w:rsidSect="003C1B7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49B"/>
    <w:rsid w:val="00001874"/>
    <w:rsid w:val="00041FC3"/>
    <w:rsid w:val="00047FC4"/>
    <w:rsid w:val="000502D0"/>
    <w:rsid w:val="0005352E"/>
    <w:rsid w:val="000616E7"/>
    <w:rsid w:val="00076EDC"/>
    <w:rsid w:val="0009369E"/>
    <w:rsid w:val="000B1BD9"/>
    <w:rsid w:val="000D62F6"/>
    <w:rsid w:val="000E1B3D"/>
    <w:rsid w:val="000E2C79"/>
    <w:rsid w:val="001116ED"/>
    <w:rsid w:val="001133BD"/>
    <w:rsid w:val="00120B2B"/>
    <w:rsid w:val="0012283C"/>
    <w:rsid w:val="00126140"/>
    <w:rsid w:val="001345F3"/>
    <w:rsid w:val="00137BF1"/>
    <w:rsid w:val="0014256F"/>
    <w:rsid w:val="00142D27"/>
    <w:rsid w:val="001444FE"/>
    <w:rsid w:val="00147628"/>
    <w:rsid w:val="00152802"/>
    <w:rsid w:val="00156068"/>
    <w:rsid w:val="00160BB2"/>
    <w:rsid w:val="001749AE"/>
    <w:rsid w:val="00182F4D"/>
    <w:rsid w:val="0019112F"/>
    <w:rsid w:val="001A5C80"/>
    <w:rsid w:val="001B6247"/>
    <w:rsid w:val="001D7882"/>
    <w:rsid w:val="001E330C"/>
    <w:rsid w:val="001F1F0D"/>
    <w:rsid w:val="002030F9"/>
    <w:rsid w:val="00232CD7"/>
    <w:rsid w:val="002510D3"/>
    <w:rsid w:val="002549BB"/>
    <w:rsid w:val="00261B4C"/>
    <w:rsid w:val="002801BC"/>
    <w:rsid w:val="00282933"/>
    <w:rsid w:val="002924E3"/>
    <w:rsid w:val="00295FEA"/>
    <w:rsid w:val="002B5ABB"/>
    <w:rsid w:val="002B6EEC"/>
    <w:rsid w:val="002C128B"/>
    <w:rsid w:val="002C2AEA"/>
    <w:rsid w:val="002D01AE"/>
    <w:rsid w:val="002D2A95"/>
    <w:rsid w:val="002D6E41"/>
    <w:rsid w:val="002E0406"/>
    <w:rsid w:val="002E08DB"/>
    <w:rsid w:val="002E5800"/>
    <w:rsid w:val="00326762"/>
    <w:rsid w:val="00341A40"/>
    <w:rsid w:val="00350B32"/>
    <w:rsid w:val="00362FE6"/>
    <w:rsid w:val="00373451"/>
    <w:rsid w:val="0037781A"/>
    <w:rsid w:val="0038233A"/>
    <w:rsid w:val="003A3A14"/>
    <w:rsid w:val="003B18CF"/>
    <w:rsid w:val="003C1B73"/>
    <w:rsid w:val="003F3AA4"/>
    <w:rsid w:val="004016EA"/>
    <w:rsid w:val="00403B68"/>
    <w:rsid w:val="004118BB"/>
    <w:rsid w:val="0041742D"/>
    <w:rsid w:val="00420E77"/>
    <w:rsid w:val="00440AF2"/>
    <w:rsid w:val="004444A4"/>
    <w:rsid w:val="00452F99"/>
    <w:rsid w:val="00483296"/>
    <w:rsid w:val="004959B8"/>
    <w:rsid w:val="00495CE7"/>
    <w:rsid w:val="004A69B1"/>
    <w:rsid w:val="004C2C9B"/>
    <w:rsid w:val="004D06F8"/>
    <w:rsid w:val="004D48C1"/>
    <w:rsid w:val="004D5AA0"/>
    <w:rsid w:val="004E4969"/>
    <w:rsid w:val="00513AC3"/>
    <w:rsid w:val="00525C01"/>
    <w:rsid w:val="005269E6"/>
    <w:rsid w:val="00541204"/>
    <w:rsid w:val="00547940"/>
    <w:rsid w:val="00552BF3"/>
    <w:rsid w:val="0055479D"/>
    <w:rsid w:val="005640BD"/>
    <w:rsid w:val="005A7DF8"/>
    <w:rsid w:val="005B07F4"/>
    <w:rsid w:val="005C333A"/>
    <w:rsid w:val="005C5C10"/>
    <w:rsid w:val="005E1046"/>
    <w:rsid w:val="005E3FF7"/>
    <w:rsid w:val="005F268D"/>
    <w:rsid w:val="005F453D"/>
    <w:rsid w:val="0060580B"/>
    <w:rsid w:val="00607DA8"/>
    <w:rsid w:val="00615C9B"/>
    <w:rsid w:val="00620067"/>
    <w:rsid w:val="00621AFA"/>
    <w:rsid w:val="0062577E"/>
    <w:rsid w:val="00633E46"/>
    <w:rsid w:val="00637E4C"/>
    <w:rsid w:val="00640F89"/>
    <w:rsid w:val="0064273B"/>
    <w:rsid w:val="00651B2D"/>
    <w:rsid w:val="00666377"/>
    <w:rsid w:val="006763FD"/>
    <w:rsid w:val="0068732B"/>
    <w:rsid w:val="006A3F7E"/>
    <w:rsid w:val="006B10FA"/>
    <w:rsid w:val="006B2939"/>
    <w:rsid w:val="006D7C6B"/>
    <w:rsid w:val="006E1D2B"/>
    <w:rsid w:val="006F78B3"/>
    <w:rsid w:val="006F790B"/>
    <w:rsid w:val="00700CB8"/>
    <w:rsid w:val="00714E0D"/>
    <w:rsid w:val="007225DB"/>
    <w:rsid w:val="00726079"/>
    <w:rsid w:val="00736FFA"/>
    <w:rsid w:val="007372C8"/>
    <w:rsid w:val="0074598C"/>
    <w:rsid w:val="00752A5C"/>
    <w:rsid w:val="00776908"/>
    <w:rsid w:val="0078569E"/>
    <w:rsid w:val="0079788C"/>
    <w:rsid w:val="007A203C"/>
    <w:rsid w:val="007B1AAA"/>
    <w:rsid w:val="007E134E"/>
    <w:rsid w:val="007F74F8"/>
    <w:rsid w:val="007F780C"/>
    <w:rsid w:val="008026F4"/>
    <w:rsid w:val="00826FAB"/>
    <w:rsid w:val="00846C1B"/>
    <w:rsid w:val="00850B4D"/>
    <w:rsid w:val="0085502C"/>
    <w:rsid w:val="008604F3"/>
    <w:rsid w:val="00875F9E"/>
    <w:rsid w:val="00894BB3"/>
    <w:rsid w:val="008A4D1A"/>
    <w:rsid w:val="008A5B27"/>
    <w:rsid w:val="008C5EE0"/>
    <w:rsid w:val="008D01E8"/>
    <w:rsid w:val="008E3AB2"/>
    <w:rsid w:val="008F3118"/>
    <w:rsid w:val="009040A0"/>
    <w:rsid w:val="009068D8"/>
    <w:rsid w:val="00910962"/>
    <w:rsid w:val="00915047"/>
    <w:rsid w:val="009213A6"/>
    <w:rsid w:val="00933B0A"/>
    <w:rsid w:val="0094648F"/>
    <w:rsid w:val="00950A0F"/>
    <w:rsid w:val="00983696"/>
    <w:rsid w:val="009A2F98"/>
    <w:rsid w:val="009B29DF"/>
    <w:rsid w:val="009B592B"/>
    <w:rsid w:val="009C4CE3"/>
    <w:rsid w:val="009C705A"/>
    <w:rsid w:val="009C7B28"/>
    <w:rsid w:val="009D5C7D"/>
    <w:rsid w:val="009F30C8"/>
    <w:rsid w:val="00A016C9"/>
    <w:rsid w:val="00A11597"/>
    <w:rsid w:val="00A13EA7"/>
    <w:rsid w:val="00A262B5"/>
    <w:rsid w:val="00A40892"/>
    <w:rsid w:val="00A47980"/>
    <w:rsid w:val="00A519E4"/>
    <w:rsid w:val="00A95234"/>
    <w:rsid w:val="00AA10D4"/>
    <w:rsid w:val="00AA17E3"/>
    <w:rsid w:val="00AB4D37"/>
    <w:rsid w:val="00AD0538"/>
    <w:rsid w:val="00AD3EBE"/>
    <w:rsid w:val="00AD6F4A"/>
    <w:rsid w:val="00AE317E"/>
    <w:rsid w:val="00AF423D"/>
    <w:rsid w:val="00AF4C03"/>
    <w:rsid w:val="00AF4E88"/>
    <w:rsid w:val="00B117C8"/>
    <w:rsid w:val="00B31BFF"/>
    <w:rsid w:val="00B35691"/>
    <w:rsid w:val="00B7135C"/>
    <w:rsid w:val="00B7345B"/>
    <w:rsid w:val="00B902B5"/>
    <w:rsid w:val="00B93B10"/>
    <w:rsid w:val="00BA1161"/>
    <w:rsid w:val="00BA48D6"/>
    <w:rsid w:val="00BB72B4"/>
    <w:rsid w:val="00BC2E81"/>
    <w:rsid w:val="00BD6D94"/>
    <w:rsid w:val="00BE20C1"/>
    <w:rsid w:val="00C072C1"/>
    <w:rsid w:val="00C241E3"/>
    <w:rsid w:val="00C417CF"/>
    <w:rsid w:val="00C45777"/>
    <w:rsid w:val="00C466B6"/>
    <w:rsid w:val="00C5148F"/>
    <w:rsid w:val="00C51F8D"/>
    <w:rsid w:val="00C52356"/>
    <w:rsid w:val="00C56AD8"/>
    <w:rsid w:val="00C62889"/>
    <w:rsid w:val="00C62C30"/>
    <w:rsid w:val="00C867B6"/>
    <w:rsid w:val="00C97265"/>
    <w:rsid w:val="00C97BA1"/>
    <w:rsid w:val="00CC1359"/>
    <w:rsid w:val="00CC2550"/>
    <w:rsid w:val="00CD18AA"/>
    <w:rsid w:val="00CD1AD0"/>
    <w:rsid w:val="00CD4B2C"/>
    <w:rsid w:val="00CE0487"/>
    <w:rsid w:val="00CE2A8F"/>
    <w:rsid w:val="00CE3733"/>
    <w:rsid w:val="00CF3DED"/>
    <w:rsid w:val="00CF7A0E"/>
    <w:rsid w:val="00D00E1D"/>
    <w:rsid w:val="00D020AD"/>
    <w:rsid w:val="00D10717"/>
    <w:rsid w:val="00D2485D"/>
    <w:rsid w:val="00D32273"/>
    <w:rsid w:val="00D34D69"/>
    <w:rsid w:val="00D35F2A"/>
    <w:rsid w:val="00D4467C"/>
    <w:rsid w:val="00D64158"/>
    <w:rsid w:val="00D671C7"/>
    <w:rsid w:val="00D70EA6"/>
    <w:rsid w:val="00D73693"/>
    <w:rsid w:val="00D87D74"/>
    <w:rsid w:val="00DA7860"/>
    <w:rsid w:val="00DB0D8D"/>
    <w:rsid w:val="00DB4962"/>
    <w:rsid w:val="00DD756C"/>
    <w:rsid w:val="00DE34D4"/>
    <w:rsid w:val="00DF4DFC"/>
    <w:rsid w:val="00E0197D"/>
    <w:rsid w:val="00E02941"/>
    <w:rsid w:val="00E05E55"/>
    <w:rsid w:val="00E52AB0"/>
    <w:rsid w:val="00E62C1D"/>
    <w:rsid w:val="00E6331D"/>
    <w:rsid w:val="00E708A2"/>
    <w:rsid w:val="00E80409"/>
    <w:rsid w:val="00E80BD1"/>
    <w:rsid w:val="00E9623D"/>
    <w:rsid w:val="00EC1AB6"/>
    <w:rsid w:val="00EC5E0D"/>
    <w:rsid w:val="00ED4D14"/>
    <w:rsid w:val="00ED6296"/>
    <w:rsid w:val="00ED7A5B"/>
    <w:rsid w:val="00EE249B"/>
    <w:rsid w:val="00EE47A2"/>
    <w:rsid w:val="00EE7E0F"/>
    <w:rsid w:val="00EE7FC5"/>
    <w:rsid w:val="00F250B3"/>
    <w:rsid w:val="00F32384"/>
    <w:rsid w:val="00F32DAC"/>
    <w:rsid w:val="00F37FCD"/>
    <w:rsid w:val="00F417FA"/>
    <w:rsid w:val="00F63AD2"/>
    <w:rsid w:val="00F646C9"/>
    <w:rsid w:val="00F75A44"/>
    <w:rsid w:val="00F803A4"/>
    <w:rsid w:val="00F82B77"/>
    <w:rsid w:val="00F855F9"/>
    <w:rsid w:val="00FC3E14"/>
    <w:rsid w:val="00FC4805"/>
    <w:rsid w:val="00FE219A"/>
    <w:rsid w:val="00FE7246"/>
    <w:rsid w:val="00FF2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67E17C"/>
  <w15:chartTrackingRefBased/>
  <w15:docId w15:val="{8F604A70-145A-1940-A9C6-BFB4CD120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249B"/>
    <w:rPr>
      <w:rFonts w:ascii="Times New Roman" w:eastAsia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EE249B"/>
    <w:rPr>
      <w:kern w:val="0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EE249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795</dc:creator>
  <cp:keywords/>
  <dc:description/>
  <cp:lastModifiedBy>p795</cp:lastModifiedBy>
  <cp:revision>2</cp:revision>
  <dcterms:created xsi:type="dcterms:W3CDTF">2024-11-01T03:33:00Z</dcterms:created>
  <dcterms:modified xsi:type="dcterms:W3CDTF">2024-11-01T03:36:00Z</dcterms:modified>
</cp:coreProperties>
</file>